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72FA" w14:textId="77777777" w:rsidR="00FC7518" w:rsidRDefault="00FC7518" w:rsidP="00FC7518">
      <w:r>
        <w:t>Table 1. Characteristics of GC patients used for qRT-PCR.</w:t>
      </w:r>
    </w:p>
    <w:p w14:paraId="5F51C90B" w14:textId="77777777" w:rsidR="00FC7518" w:rsidRDefault="00FC7518" w:rsidP="00FC7518">
      <w:r>
        <w:t>Table 2. GSEA HALLMARK gene set data for F3.</w:t>
      </w:r>
    </w:p>
    <w:p w14:paraId="5F9A9E4F" w14:textId="77777777" w:rsidR="00FC7518" w:rsidRDefault="00FC7518" w:rsidP="00FC7518">
      <w:r>
        <w:t xml:space="preserve">Supplementary Table 1. Raw data of 2^(-△△CT) for F3 and F5. </w:t>
      </w:r>
    </w:p>
    <w:p w14:paraId="7BD66891" w14:textId="49B82B71" w:rsidR="0032659D" w:rsidRDefault="00FC7518" w:rsidP="00FC7518">
      <w:r>
        <w:t>Supplementary Table 2. GSEA HALLMARK gene set data for F5.</w:t>
      </w:r>
    </w:p>
    <w:sectPr w:rsidR="00326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18"/>
    <w:rsid w:val="000147C4"/>
    <w:rsid w:val="000164A3"/>
    <w:rsid w:val="000D1FC8"/>
    <w:rsid w:val="000D21B1"/>
    <w:rsid w:val="000F6FEC"/>
    <w:rsid w:val="00101A70"/>
    <w:rsid w:val="00114D0D"/>
    <w:rsid w:val="00134116"/>
    <w:rsid w:val="001507AA"/>
    <w:rsid w:val="0017248B"/>
    <w:rsid w:val="00181826"/>
    <w:rsid w:val="00184A44"/>
    <w:rsid w:val="0022763B"/>
    <w:rsid w:val="0026563D"/>
    <w:rsid w:val="00280E7D"/>
    <w:rsid w:val="00285B0F"/>
    <w:rsid w:val="002968F6"/>
    <w:rsid w:val="002A5CEB"/>
    <w:rsid w:val="002D3BDD"/>
    <w:rsid w:val="002E69A3"/>
    <w:rsid w:val="00313F36"/>
    <w:rsid w:val="0032659D"/>
    <w:rsid w:val="00362D1D"/>
    <w:rsid w:val="003A3970"/>
    <w:rsid w:val="003C045B"/>
    <w:rsid w:val="003E1D1B"/>
    <w:rsid w:val="00402DFB"/>
    <w:rsid w:val="00422757"/>
    <w:rsid w:val="00434BC8"/>
    <w:rsid w:val="00442B48"/>
    <w:rsid w:val="00442F90"/>
    <w:rsid w:val="0049203E"/>
    <w:rsid w:val="004A4303"/>
    <w:rsid w:val="004C5FD0"/>
    <w:rsid w:val="004D7F60"/>
    <w:rsid w:val="004F5BCD"/>
    <w:rsid w:val="00532A77"/>
    <w:rsid w:val="00537D76"/>
    <w:rsid w:val="0054080F"/>
    <w:rsid w:val="00541548"/>
    <w:rsid w:val="005529C8"/>
    <w:rsid w:val="005669AB"/>
    <w:rsid w:val="0057317E"/>
    <w:rsid w:val="00583DF1"/>
    <w:rsid w:val="005A2E30"/>
    <w:rsid w:val="005A4611"/>
    <w:rsid w:val="005A7DB7"/>
    <w:rsid w:val="005B585E"/>
    <w:rsid w:val="005C2641"/>
    <w:rsid w:val="005D5D1C"/>
    <w:rsid w:val="00614EF2"/>
    <w:rsid w:val="006327DF"/>
    <w:rsid w:val="006403D5"/>
    <w:rsid w:val="0066065E"/>
    <w:rsid w:val="00660F19"/>
    <w:rsid w:val="00697C95"/>
    <w:rsid w:val="006D239A"/>
    <w:rsid w:val="006F3429"/>
    <w:rsid w:val="00700978"/>
    <w:rsid w:val="0070469C"/>
    <w:rsid w:val="007135FF"/>
    <w:rsid w:val="007731F1"/>
    <w:rsid w:val="00776534"/>
    <w:rsid w:val="00782DE3"/>
    <w:rsid w:val="00784FC5"/>
    <w:rsid w:val="0079726F"/>
    <w:rsid w:val="007A5DD6"/>
    <w:rsid w:val="007D2F01"/>
    <w:rsid w:val="00802160"/>
    <w:rsid w:val="0086090A"/>
    <w:rsid w:val="00881198"/>
    <w:rsid w:val="00883107"/>
    <w:rsid w:val="008A453C"/>
    <w:rsid w:val="008B4038"/>
    <w:rsid w:val="00902789"/>
    <w:rsid w:val="00903783"/>
    <w:rsid w:val="00917DE5"/>
    <w:rsid w:val="00953871"/>
    <w:rsid w:val="00955D51"/>
    <w:rsid w:val="009635CD"/>
    <w:rsid w:val="009644FA"/>
    <w:rsid w:val="00967BC7"/>
    <w:rsid w:val="00970812"/>
    <w:rsid w:val="00974BB0"/>
    <w:rsid w:val="00984136"/>
    <w:rsid w:val="009B2581"/>
    <w:rsid w:val="009B4040"/>
    <w:rsid w:val="009E1206"/>
    <w:rsid w:val="009F0278"/>
    <w:rsid w:val="00A135DF"/>
    <w:rsid w:val="00A21F3D"/>
    <w:rsid w:val="00A370B9"/>
    <w:rsid w:val="00A610ED"/>
    <w:rsid w:val="00A743BB"/>
    <w:rsid w:val="00A92862"/>
    <w:rsid w:val="00AA328E"/>
    <w:rsid w:val="00AC0B83"/>
    <w:rsid w:val="00AE5EF6"/>
    <w:rsid w:val="00AF2340"/>
    <w:rsid w:val="00B02E71"/>
    <w:rsid w:val="00B14BC4"/>
    <w:rsid w:val="00B203CA"/>
    <w:rsid w:val="00B678DD"/>
    <w:rsid w:val="00B73F54"/>
    <w:rsid w:val="00B96E8C"/>
    <w:rsid w:val="00BC333F"/>
    <w:rsid w:val="00BC692A"/>
    <w:rsid w:val="00BD7B5E"/>
    <w:rsid w:val="00BE4771"/>
    <w:rsid w:val="00C01B59"/>
    <w:rsid w:val="00C02DBB"/>
    <w:rsid w:val="00C03F2C"/>
    <w:rsid w:val="00C5488C"/>
    <w:rsid w:val="00C81779"/>
    <w:rsid w:val="00C84DF3"/>
    <w:rsid w:val="00C87559"/>
    <w:rsid w:val="00C92639"/>
    <w:rsid w:val="00CB1B40"/>
    <w:rsid w:val="00CB5950"/>
    <w:rsid w:val="00CC2AC5"/>
    <w:rsid w:val="00CE2338"/>
    <w:rsid w:val="00CE5BB5"/>
    <w:rsid w:val="00D03451"/>
    <w:rsid w:val="00D154E7"/>
    <w:rsid w:val="00D2698B"/>
    <w:rsid w:val="00D5056A"/>
    <w:rsid w:val="00D73B95"/>
    <w:rsid w:val="00D80ABE"/>
    <w:rsid w:val="00D82F4F"/>
    <w:rsid w:val="00DE1189"/>
    <w:rsid w:val="00DF38BB"/>
    <w:rsid w:val="00E318D0"/>
    <w:rsid w:val="00E47720"/>
    <w:rsid w:val="00E52C7B"/>
    <w:rsid w:val="00E53935"/>
    <w:rsid w:val="00E54926"/>
    <w:rsid w:val="00E54A49"/>
    <w:rsid w:val="00E55045"/>
    <w:rsid w:val="00E6121E"/>
    <w:rsid w:val="00E62612"/>
    <w:rsid w:val="00E76815"/>
    <w:rsid w:val="00E834E7"/>
    <w:rsid w:val="00EA0C0B"/>
    <w:rsid w:val="00EC1B42"/>
    <w:rsid w:val="00ED113A"/>
    <w:rsid w:val="00EE4B12"/>
    <w:rsid w:val="00EE5460"/>
    <w:rsid w:val="00F04868"/>
    <w:rsid w:val="00F11947"/>
    <w:rsid w:val="00F26173"/>
    <w:rsid w:val="00F30AF7"/>
    <w:rsid w:val="00F676A5"/>
    <w:rsid w:val="00FC2FD3"/>
    <w:rsid w:val="00FC315B"/>
    <w:rsid w:val="00FC7518"/>
    <w:rsid w:val="00FE019A"/>
    <w:rsid w:val="00FE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5347C"/>
  <w15:chartTrackingRefBased/>
  <w15:docId w15:val="{872B44B3-2486-4A45-AC26-8F253852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10-07T07:35:00Z</dcterms:created>
  <dcterms:modified xsi:type="dcterms:W3CDTF">2021-10-07T07:35:00Z</dcterms:modified>
</cp:coreProperties>
</file>